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lang w:eastAsia="zh-CN"/>
        </w:rPr>
      </w:pPr>
      <w:r>
        <w:rPr>
          <w:lang w:eastAsia="zh-CN"/>
        </w:rPr>
        <w:t>Table 2. Taxonomic list of the Yangtze freshwater fishes.</w:t>
      </w:r>
    </w:p>
    <w:tbl>
      <w:tblPr>
        <w:tblW w:w="8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665"/>
        <w:gridCol w:w="1887"/>
        <w:gridCol w:w="3113"/>
      </w:tblGrid>
      <w:tr>
        <w:trPr>
          <w:trHeight w:val="234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Orde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amily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en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pecie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Acipenseriformes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Acipenser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color w:val="000000"/>
                <w:sz w:val="20"/>
                <w:szCs w:val="20"/>
              </w:rPr>
              <w:t>Acipense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color w:val="000000"/>
                <w:sz w:val="20"/>
                <w:szCs w:val="20"/>
              </w:rPr>
              <w:t>Acipenser dabryan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ipenser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Polyodont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phur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phurus gladi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lupeiform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lupe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enualos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enualosa reevesi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Engraul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il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ilia brachygnath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ilia mys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ilia nas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Salmoniformes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Salmon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rachymystax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rachymystax lenok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uch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ucho bleeker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salanx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salanx brachyrostr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Neosalanx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Neosalanx oligodont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Neosalanx taihu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lanx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lanx ch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lanx prognathus</w:t>
            </w:r>
          </w:p>
        </w:tc>
      </w:tr>
      <w:tr>
        <w:trPr>
          <w:trHeight w:val="234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Anguilliform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Anguill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guill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guilla japonic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ypriniform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atostom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yxocyprin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yxocyprinus asiatic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yprin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phyocypr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phyocypris ch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triline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trilinea macrolep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chetob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chetobius elong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psariichthy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psariichthys biden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Zacc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Zacco chengtu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Zacco platyp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ynchocypr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ynchocypris lagowski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ynchocypris oxycepha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abaril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abarilius liui liu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abarilius qiongha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abarilius songmi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abarilius xundi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cherythroculte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cherythroculter kurematsu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cherythroculter nigrocaud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ncherythroculter wang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nodichthy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nodichthys dabry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nodichthys erythropter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nodichthys mongolic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nodichthys oxycepha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ulte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ulter alburn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ulter oxycephaloide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culte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culter bleeker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culter leuciscu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culter tchang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egalobram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egalobrama amblycephal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egalobrama pellegrin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egalobrama mantschuric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egalobrama termin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bram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bramis pek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hemiculte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hemiculter dispar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hemiculter hain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hemiculter kweichow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laubuc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laubuca engrau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laubuca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bram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brama macrop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brama taeni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brama wu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oxabram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oxabramis swinhon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Distoechod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Distoechodon tumirost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ypophthalmichthy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ypophthalmichthys molitrix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ypophthalmichthys nobi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lagiognathop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lagiognathops microlep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ram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rama simon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Xenocypr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Xenocypris david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Xenocypris fang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Xenocypris hupe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Xenocypris macrolep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Xenocypris yunn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anthorhode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anthorhodeus chanka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barbatu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barb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elong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graci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hypselono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imberb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macropter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meridian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ome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peiho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polylep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Acheilognathus tabira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taenian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heilognathus tonk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ode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odeus fang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odeus light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odeus ocell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odeus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nak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nakia himanteg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rossocheil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rossocheilus hemispin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rossocheilus parallen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rossocheilus fasci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rossocheilus jishou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rossocheilus Kreyenbergi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rossocheilus monticol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rossocheilus paradox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rossocheilus yunn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pygops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pygopsis therm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cryptolep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heterochi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chong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david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dolichonem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Schizothorax grahami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grise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kozlov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labros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lissolabi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longibarb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microstom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ningla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Schizothorax parvus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prenant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thorax wangchiachii</w:t>
            </w:r>
          </w:p>
        </w:tc>
      </w:tr>
      <w:tr>
        <w:trPr>
          <w:trHeight w:val="201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Schizothorax yunnanensis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ocyclocheil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ocyclocheilus graham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Sinocyclocheilus multipunctatus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angan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angana rendahl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angana tungting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Discogobi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Discogobio tetrabarb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Discogobio yunn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arr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arra imberb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sinilabe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sinilabeo macul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gyrinocheil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gyrinocheilus prochi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ector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ectoris lux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ocrossocheil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ocrossocheilus guizhou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bbottin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bbottina obtusirost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bbottina rivula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elligobi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elligobio nummifer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elligobio pengxi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re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reius guichenot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reius heterodon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nathopog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nathopogon herzenstein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nathopogon imberb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nathopogon nichols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nathopogon tsin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Hemibarbus 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barbus labeo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barbus longirost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barbus macul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icrophysogobi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icrophysogobio fuk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icrophysogobio kiati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icrophysogobio microstom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icrophysogobio tungti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canthobram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canthobrama guichenot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canthobrama umbrifer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latysmacheil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latysmacheilus exigu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latysmacheilus longibarb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latysmacheilus nudivent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gobi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gobio vaillant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rasbor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rasbora elong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rasbora parv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inogobi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inogobio cylindric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inogobio hun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inogobio typ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inogobio ventr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rcocheilichthy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rcocheilichthys david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rcocheilichthys kiangsiensis</w:t>
            </w:r>
          </w:p>
        </w:tc>
      </w:tr>
      <w:tr>
        <w:trPr>
          <w:trHeight w:val="335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Sarcocheilichthys nigripinnis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rcocheilichthys parv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Sarcocheilichthys sinensis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urogobi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urogobio dabry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urogobio dumeril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urogobio gracilicaud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urogobio gymnochei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aurogobio xiangjia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qualid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qualidus argent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qualidus niten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qualidus wolterstorff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arass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arassius aur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yprin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yprinus carpio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yprinus chili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yprinus micristi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yprinus qiongha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ymnocypr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ymnocypris firmispin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ymnocypris potanin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obiobot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obiobotia abbrevi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obiobotia brevirost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obiobotia filifer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obiobotia longibarb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obiobotia meridion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obiobotia tung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obiocypr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obiocypris rar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Xenophysogobi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Xenophysogobio boulenger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Xenophysogobio nudicorp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tenopharyngod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tenopharyngodon idell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ylopharyngod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ylopharyngodon pice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qualiobarb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qualiobarbus curricu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arbode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arbodes polylep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Elopichthy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Elopichthys bambus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Folife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Folifer brevifi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ymnodiptych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ymnodiptychus pachychei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culterell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culterella sauvage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culterella wu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rzensteinia microcepha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inichthy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inichthys laticep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uciobram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uciobrama macrocepha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nychostom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nychostoma angustistom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nychostoma barbatulum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nychostoma barbatum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nychostoma breve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nychostoma elongatum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nychostoma lin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nychostoma macrolep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nychostoma rarum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nychostoma simum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ercocypr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ercocypris ping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rocypr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rocypris rabaud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tychobarb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tychobarbus chungtie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tychobarbus kaznakov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pygops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pygopsis kiali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zopygopsis malacanth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labe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labeo longibarb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pinibarb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pinibarbus holland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pinibarbus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Nemacheil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omatul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omatula potanin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omatula varieg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omatula wujia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lae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laea dabry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stur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stura fasciol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chistura incer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Schistura waltoni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Triplophysa angeli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Triplophysa anterodorsalis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bleeker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Triplophysa brevibarba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brevicaud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daqiao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graham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leptosom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markehe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microp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ningla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orient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rotundivent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stenur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stewart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stoliczka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tanggula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xicha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plophysa yaopeizhi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Yunnanil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Yunnanilus nigromacul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Yunnanilus pleurotaeni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Balitor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eaufort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Beaufortia liui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eaufortia szechu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Erromyz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Erromyzon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Formosan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Formosania david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myz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myzon yaot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Jinsha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Jinshaia abbrevi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Jinshaia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Jinshaia niulanjiangensis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urichthy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urichthys fimbri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etahomalopter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Metahomaloptera omeiensis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etahomaloptera longicaud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protomyz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protomyzon niulanjia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gastromyz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gastromyzon changti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gastromyzon fang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gastromyzon fasci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ogastromyz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ogastromyzon hsiash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ogastromyzon sicha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ogastromyzon szechu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ogastromyzon deze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Vanmanen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Vanmanenia pingchow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Formosan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Formosania stigmata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Vanmanen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Vanmanenia stenosom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Vanmanenia xiny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obit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bit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bitis macrostigm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bitis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bitis taeni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bitis rar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isgurn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isgurnus anguillicaud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isgurnus mizolep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misgurn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misgurnus dabryan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obot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obotia elong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obotia guil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obotia microphthalm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obotia orient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obotia pellegrin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obotia rubrilab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obotia taeniop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Leptobotia tchangi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ptobotia tienta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bot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botia banarescu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botia bimacul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botia fasci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botia kiangs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botia maculos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abotia lijia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bot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botia reevesae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botia supercilia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Siluriformes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Silur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lur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lurus aso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lurus meridion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lari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laria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larias fusc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Bagr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bagr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emibagrus macropter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iocass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iocassis crassilab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iocassis crassirost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iocassis longibarb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eiocassis longirost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elteobagr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elteobagrus eupogon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elteobagrus ussur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albomargin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an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brevicaud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crassilab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median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ondon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pratt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taeni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tenuifurc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tenu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trunc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seudobagrus vachelli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chysur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chysurus adipos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chysurus fulvidraco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chysurus nitid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Amblycipit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iobagr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iobagrus marginatoide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iobagrus margin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iobagrus nigricaud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iobagrus styan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Sisor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Euchiloglan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Euchiloglanis kishinouye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lyptothorax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lyptothorax foki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lyptothorax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euchiloglan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euchiloglanis anteana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areuchiloglanis sinensis</w:t>
            </w:r>
          </w:p>
        </w:tc>
      </w:tr>
      <w:tr>
        <w:trPr>
          <w:trHeight w:val="234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Aulopiform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Synodont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arpado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arpadon nehereus</w:t>
            </w:r>
          </w:p>
        </w:tc>
      </w:tr>
      <w:tr>
        <w:trPr>
          <w:trHeight w:val="234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ypriodontiform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Poecili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ambusi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ambusia affin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Beloniformes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Adrianichthy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ryzia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ryzias latipe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ryzias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Hemiramph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yporhamph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Hyporhamphus intermedi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Mugiliformes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Mugil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iz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iza carin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iza haematocheil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ugi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ugil cepha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Synbranchiform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Synbranch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onopter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onopterus alb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Mastacembel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astacembel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astacembelus acule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astacembelus arm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obdell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 xml:space="preserve">Sinobdella sinensis 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Perciform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Lateolabrac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ateolabrax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ateolabrax japonic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Percichthy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reoperc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oreoperca whitehead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perc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perca chuats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perca kneri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perca obscur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perca roule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perca scherzer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iniperca undul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Eleotr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ostrych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ostrychus si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Eleotr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Eleotris oxycephal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Odontobut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icropercop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icropercops swinhon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dontobuti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dontobutis obscur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Gobi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lossogob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Glossogobius giu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ophiogob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Lophiogobius ocellicaud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anthogob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Acanthogobius lurid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eturichthy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eturichthys stigmatia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tenogob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tenogobius chengtu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tenogobius shennong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tenogobius szechuan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ugilogob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ugilogobius myxoderm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inogob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inogobius brunne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inogobius cliffordpopei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inogobius giurin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hinogobius simi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ynechogobi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Synechogobius ommatur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dentige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identiger trigonocephal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dontamblyop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Odontamblyopus rubicund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eriophthalm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Periophthalmus novaeguineaens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oleophthalm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Boleophthalmus pectinirost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Osphronem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acropod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Macropodus opercular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hann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nn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nna arg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nna asiatic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hanna maculata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allionym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epomucen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Repomucenus olidus</w:t>
            </w:r>
          </w:p>
        </w:tc>
      </w:tr>
      <w:tr>
        <w:trPr>
          <w:trHeight w:val="234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Scorpaeniform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ott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achiderm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rachidermus fasciatu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Pleuronectiformes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Cynoglossida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ynoglossu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ynoglossus gracilis</w:t>
            </w:r>
          </w:p>
        </w:tc>
      </w:tr>
      <w:tr>
        <w:trPr>
          <w:trHeight w:val="234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Cynoglossus trigrammus</w:t>
            </w:r>
          </w:p>
        </w:tc>
      </w:tr>
      <w:tr>
        <w:trPr>
          <w:trHeight w:val="234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Tetraodontiform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</w:rPr>
              <w:t>Tetraodontida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kifugu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</w:rPr>
              <w:t>Takifugu obscurus</w:t>
            </w:r>
          </w:p>
        </w:tc>
      </w:tr>
    </w:tbl>
    <w:p>
      <w:pPr>
        <w:pStyle w:val="Normal"/>
        <w:spacing w:before="0" w:after="0"/>
        <w:rPr>
          <w:i/>
          <w:i/>
          <w:lang w:eastAsia="zh-CN"/>
        </w:rPr>
      </w:pPr>
      <w:r>
        <w:rPr>
          <w:i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2T14:56:00Z</dcterms:created>
  <dc:creator>Reed Elsevier</dc:creator>
  <dc:description/>
  <dc:language>en-US</dc:language>
  <cp:lastModifiedBy>manish.k</cp:lastModifiedBy>
  <cp:lastPrinted>2013-08-14T01:32:00Z</cp:lastPrinted>
  <dcterms:modified xsi:type="dcterms:W3CDTF">2018-11-02T14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